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53624" w14:textId="7D2F0878" w:rsidR="00E45BF4" w:rsidRPr="0000016D" w:rsidRDefault="00E45BF4" w:rsidP="000B79F7">
      <w:pPr>
        <w:adjustRightInd w:val="0"/>
        <w:snapToGrid w:val="0"/>
        <w:spacing w:beforeLines="20" w:before="62" w:afterLines="20" w:after="62"/>
        <w:rPr>
          <w:rFonts w:ascii="Times New Roman" w:hAnsi="Times New Roman" w:cs="Times New Roman"/>
          <w:szCs w:val="21"/>
        </w:rPr>
      </w:pPr>
    </w:p>
    <w:p w14:paraId="390ABF06" w14:textId="51107845" w:rsidR="00E45BF4" w:rsidRPr="0000016D" w:rsidRDefault="00E45BF4" w:rsidP="000B79F7">
      <w:pPr>
        <w:spacing w:beforeLines="20" w:before="62" w:afterLines="20" w:after="62"/>
        <w:rPr>
          <w:rFonts w:ascii="Times New Roman" w:hAnsi="Times New Roman" w:cs="Times New Roman"/>
          <w:b/>
        </w:rPr>
      </w:pPr>
      <w:bookmarkStart w:id="0" w:name="OLE_LINK23"/>
      <w:r w:rsidRPr="0000016D">
        <w:rPr>
          <w:rFonts w:ascii="Times New Roman" w:hAnsi="Times New Roman" w:cs="Times New Roman"/>
          <w:b/>
        </w:rPr>
        <w:t xml:space="preserve">Table </w:t>
      </w:r>
      <w:ins w:id="1" w:author="Saugata Bhowmik" w:date="2025-08-18T01:55:00Z" w16du:dateUtc="2025-08-17T20:25:00Z">
        <w:r w:rsidR="00E6575E">
          <w:rPr>
            <w:rFonts w:ascii="Times New Roman" w:hAnsi="Times New Roman" w:cs="Times New Roman"/>
            <w:b/>
          </w:rPr>
          <w:t>S1</w:t>
        </w:r>
      </w:ins>
      <w:del w:id="2" w:author="Saugata Bhowmik" w:date="2025-08-18T01:55:00Z" w16du:dateUtc="2025-08-17T20:25:00Z">
        <w:r w:rsidRPr="0000016D" w:rsidDel="00E6575E">
          <w:rPr>
            <w:rFonts w:ascii="Times New Roman" w:hAnsi="Times New Roman" w:cs="Times New Roman"/>
            <w:b/>
          </w:rPr>
          <w:delText>A</w:delText>
        </w:r>
      </w:del>
      <w:ins w:id="3" w:author="Saugata Bhowmik" w:date="2025-08-18T01:55:00Z" w16du:dateUtc="2025-08-17T20:25:00Z">
        <w:r w:rsidR="00E6575E">
          <w:rPr>
            <w:rFonts w:ascii="Times New Roman" w:hAnsi="Times New Roman" w:cs="Times New Roman"/>
            <w:b/>
          </w:rPr>
          <w:t>.</w:t>
        </w:r>
      </w:ins>
      <w:r w:rsidRPr="0000016D">
        <w:rPr>
          <w:rFonts w:ascii="Times New Roman" w:hAnsi="Times New Roman" w:cs="Times New Roman"/>
        </w:rPr>
        <w:t xml:space="preserve"> </w:t>
      </w:r>
      <w:bookmarkEnd w:id="0"/>
      <w:r w:rsidRPr="0000016D">
        <w:rPr>
          <w:rFonts w:ascii="Times New Roman" w:hAnsi="Times New Roman" w:cs="Times New Roman"/>
        </w:rPr>
        <w:t>Summary of literature findings and expert judgment</w:t>
      </w:r>
      <w:ins w:id="4" w:author="Saugata Bhowmik" w:date="2025-08-18T01:55:00Z" w16du:dateUtc="2025-08-17T20:25:00Z">
        <w:r w:rsidR="00E6575E">
          <w:rPr>
            <w:rFonts w:ascii="Times New Roman" w:hAnsi="Times New Roman" w:cs="Times New Roman"/>
          </w:rPr>
          <w:t>.</w:t>
        </w:r>
      </w:ins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5"/>
        <w:gridCol w:w="3150"/>
        <w:gridCol w:w="3497"/>
      </w:tblGrid>
      <w:tr w:rsidR="0000016D" w:rsidRPr="0000016D" w14:paraId="574B4B10" w14:textId="77777777" w:rsidTr="008347E3">
        <w:tc>
          <w:tcPr>
            <w:tcW w:w="1961" w:type="dxa"/>
            <w:vAlign w:val="center"/>
          </w:tcPr>
          <w:p w14:paraId="6C4F08A4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Topic</w:t>
            </w:r>
          </w:p>
        </w:tc>
        <w:tc>
          <w:tcPr>
            <w:tcW w:w="3438" w:type="dxa"/>
            <w:vAlign w:val="center"/>
          </w:tcPr>
          <w:p w14:paraId="2F0B7603" w14:textId="4BDD361E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 xml:space="preserve">Key </w:t>
            </w:r>
            <w:r w:rsidR="00E6575E" w:rsidRPr="0000016D">
              <w:rPr>
                <w:rFonts w:ascii="Times New Roman" w:hAnsi="Times New Roman" w:cs="Times New Roman"/>
                <w:sz w:val="18"/>
              </w:rPr>
              <w:t>findings</w:t>
            </w:r>
          </w:p>
        </w:tc>
        <w:tc>
          <w:tcPr>
            <w:tcW w:w="3828" w:type="dxa"/>
            <w:vAlign w:val="center"/>
          </w:tcPr>
          <w:p w14:paraId="65BB236F" w14:textId="302D35A9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 xml:space="preserve">Expert </w:t>
            </w:r>
            <w:r w:rsidR="00E6575E" w:rsidRPr="0000016D">
              <w:rPr>
                <w:rFonts w:ascii="Times New Roman" w:hAnsi="Times New Roman" w:cs="Times New Roman"/>
                <w:sz w:val="18"/>
              </w:rPr>
              <w:t>judgment</w:t>
            </w:r>
          </w:p>
        </w:tc>
      </w:tr>
      <w:tr w:rsidR="0000016D" w:rsidRPr="0000016D" w14:paraId="52FB58B2" w14:textId="77777777" w:rsidTr="008347E3">
        <w:tc>
          <w:tcPr>
            <w:tcW w:w="1961" w:type="dxa"/>
            <w:vAlign w:val="center"/>
          </w:tcPr>
          <w:p w14:paraId="7E8B9AAC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Data Security &amp; Privacy[8-9]</w:t>
            </w:r>
          </w:p>
        </w:tc>
        <w:tc>
          <w:tcPr>
            <w:tcW w:w="3438" w:type="dxa"/>
            <w:vAlign w:val="center"/>
          </w:tcPr>
          <w:p w14:paraId="4CB9ADF9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Patient health data on telemedicine platforms face cyberattack and breach risks; existing encryption and access controls are inadequate.</w:t>
            </w:r>
          </w:p>
        </w:tc>
        <w:tc>
          <w:tcPr>
            <w:tcW w:w="3828" w:type="dxa"/>
            <w:vAlign w:val="center"/>
          </w:tcPr>
          <w:p w14:paraId="0A53FC1B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Embed end-to-end encryption, multi-factor authentication, and real-time security monitoring in platform design; commission periodic third-party security audits and disclosure.</w:t>
            </w:r>
          </w:p>
        </w:tc>
      </w:tr>
      <w:tr w:rsidR="0000016D" w:rsidRPr="0000016D" w14:paraId="02DDBB5A" w14:textId="77777777" w:rsidTr="008347E3">
        <w:tc>
          <w:tcPr>
            <w:tcW w:w="1961" w:type="dxa"/>
            <w:vAlign w:val="center"/>
          </w:tcPr>
          <w:p w14:paraId="0F868A0C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Legal &amp; Regulatory Framework [10]</w:t>
            </w:r>
          </w:p>
        </w:tc>
        <w:tc>
          <w:tcPr>
            <w:tcW w:w="3438" w:type="dxa"/>
            <w:vAlign w:val="center"/>
          </w:tcPr>
          <w:p w14:paraId="376A989F" w14:textId="06190EB2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Cross-regional liability in telemedicine is unclear; lack of unified standards and dispute mechanisms raises medico-legal risks</w:t>
            </w:r>
            <w:r w:rsidR="00925A6E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0016D">
              <w:rPr>
                <w:rFonts w:ascii="Times New Roman" w:eastAsia="SimSun" w:hAnsi="Times New Roman" w:cs="Times New Roman"/>
                <w:sz w:val="18"/>
              </w:rPr>
              <w:t>.</w:t>
            </w:r>
          </w:p>
        </w:tc>
        <w:tc>
          <w:tcPr>
            <w:tcW w:w="3828" w:type="dxa"/>
            <w:vAlign w:val="center"/>
          </w:tcPr>
          <w:p w14:paraId="0F6DD053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Enact national telemedicine laws clarifying cross-province practice boundaries and liability; establish dedicated telemedicine arbitration bodies.</w:t>
            </w:r>
          </w:p>
        </w:tc>
      </w:tr>
      <w:tr w:rsidR="0000016D" w:rsidRPr="0000016D" w14:paraId="3562DB72" w14:textId="77777777" w:rsidTr="008347E3">
        <w:tc>
          <w:tcPr>
            <w:tcW w:w="1961" w:type="dxa"/>
            <w:vAlign w:val="center"/>
          </w:tcPr>
          <w:p w14:paraId="0F690BD8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Digital Divide &amp; Accessibility [11]</w:t>
            </w:r>
          </w:p>
        </w:tc>
        <w:tc>
          <w:tcPr>
            <w:tcW w:w="3438" w:type="dxa"/>
            <w:vAlign w:val="center"/>
          </w:tcPr>
          <w:p w14:paraId="4BF80E06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Elderly and rural residents lack devices and digital skills, limiting telemedicine uptake</w:t>
            </w:r>
            <w:r w:rsidRPr="0000016D">
              <w:rPr>
                <w:rFonts w:ascii="Times New Roman" w:eastAsia="SimSun" w:hAnsi="Times New Roman" w:cs="Times New Roman"/>
                <w:sz w:val="18"/>
              </w:rPr>
              <w:t>.</w:t>
            </w:r>
          </w:p>
        </w:tc>
        <w:tc>
          <w:tcPr>
            <w:tcW w:w="3828" w:type="dxa"/>
            <w:vAlign w:val="center"/>
          </w:tcPr>
          <w:p w14:paraId="063EE1A3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Strengthen rural/community internet infrastructure; launch 'Digital Health for Seniors' and 'Rural Telemedicine Experience' programs.</w:t>
            </w:r>
          </w:p>
        </w:tc>
      </w:tr>
      <w:tr w:rsidR="0000016D" w:rsidRPr="0000016D" w14:paraId="5D044621" w14:textId="77777777" w:rsidTr="008347E3">
        <w:tc>
          <w:tcPr>
            <w:tcW w:w="1961" w:type="dxa"/>
            <w:vAlign w:val="center"/>
          </w:tcPr>
          <w:p w14:paraId="2C8964DB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System Interoperability [12-14]</w:t>
            </w:r>
          </w:p>
        </w:tc>
        <w:tc>
          <w:tcPr>
            <w:tcW w:w="3438" w:type="dxa"/>
            <w:vAlign w:val="center"/>
          </w:tcPr>
          <w:p w14:paraId="2DEEE121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Health information systems lack unified EHR standards and data-exchange protocols; limited data sharing causes redundant tests and medication errors</w:t>
            </w:r>
            <w:r w:rsidRPr="0000016D">
              <w:rPr>
                <w:rFonts w:ascii="Times New Roman" w:eastAsia="SimSun" w:hAnsi="Times New Roman" w:cs="Times New Roman"/>
                <w:sz w:val="18"/>
              </w:rPr>
              <w:t>.</w:t>
            </w:r>
          </w:p>
        </w:tc>
        <w:tc>
          <w:tcPr>
            <w:tcW w:w="3828" w:type="dxa"/>
            <w:vAlign w:val="center"/>
          </w:tcPr>
          <w:p w14:paraId="403F71F9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Promote national EHR interoperability standards, pilot FHIR in provincial centers, and extend to primary care facilities in phases.</w:t>
            </w:r>
          </w:p>
        </w:tc>
      </w:tr>
      <w:tr w:rsidR="0000016D" w:rsidRPr="0000016D" w14:paraId="12EB9AD0" w14:textId="77777777" w:rsidTr="008347E3">
        <w:tc>
          <w:tcPr>
            <w:tcW w:w="1961" w:type="dxa"/>
            <w:vAlign w:val="center"/>
          </w:tcPr>
          <w:p w14:paraId="080356AE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Physician Qualifications &amp; Depth [15,18]</w:t>
            </w:r>
          </w:p>
        </w:tc>
        <w:tc>
          <w:tcPr>
            <w:tcW w:w="3438" w:type="dxa"/>
            <w:vAlign w:val="center"/>
          </w:tcPr>
          <w:p w14:paraId="0320F9E7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Physician qualification level significantly impacts patient choice; higher credentials yield greater trust</w:t>
            </w:r>
            <w:r w:rsidRPr="0000016D">
              <w:rPr>
                <w:rFonts w:ascii="Times New Roman" w:eastAsia="SimSun" w:hAnsi="Times New Roman" w:cs="Times New Roman"/>
                <w:sz w:val="18"/>
              </w:rPr>
              <w:t>.</w:t>
            </w:r>
          </w:p>
        </w:tc>
        <w:tc>
          <w:tcPr>
            <w:tcW w:w="3828" w:type="dxa"/>
            <w:vAlign w:val="center"/>
          </w:tcPr>
          <w:p w14:paraId="231FB83C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Clearly display physician credentials on platforms; implement differential pricing and subsidies to attract experts.</w:t>
            </w:r>
          </w:p>
        </w:tc>
      </w:tr>
      <w:tr w:rsidR="0000016D" w:rsidRPr="0000016D" w14:paraId="3629552F" w14:textId="77777777" w:rsidTr="008347E3">
        <w:tc>
          <w:tcPr>
            <w:tcW w:w="1961" w:type="dxa"/>
            <w:vAlign w:val="center"/>
          </w:tcPr>
          <w:p w14:paraId="739ECCD7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User Experience &amp; Technical Performance [19]</w:t>
            </w:r>
          </w:p>
        </w:tc>
        <w:tc>
          <w:tcPr>
            <w:tcW w:w="3438" w:type="dxa"/>
            <w:vAlign w:val="center"/>
          </w:tcPr>
          <w:p w14:paraId="2E25458C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 xml:space="preserve">Complex interfaces, unstable systems, and slow responses deter elderly and rural users </w:t>
            </w:r>
            <w:r w:rsidRPr="0000016D">
              <w:rPr>
                <w:rFonts w:ascii="Times New Roman" w:eastAsia="SimSun" w:hAnsi="Times New Roman" w:cs="Times New Roman"/>
                <w:sz w:val="18"/>
              </w:rPr>
              <w:t>.</w:t>
            </w:r>
          </w:p>
        </w:tc>
        <w:tc>
          <w:tcPr>
            <w:tcW w:w="3828" w:type="dxa"/>
            <w:vAlign w:val="center"/>
          </w:tcPr>
          <w:p w14:paraId="66E9E5FF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Adopt user-centered design (large fonts, one-click call, voice prompts) and optimize backend for high availability and low latency.</w:t>
            </w:r>
          </w:p>
        </w:tc>
      </w:tr>
      <w:tr w:rsidR="0000016D" w:rsidRPr="0000016D" w14:paraId="1CD81B59" w14:textId="77777777" w:rsidTr="008347E3">
        <w:tc>
          <w:tcPr>
            <w:tcW w:w="1961" w:type="dxa"/>
            <w:vAlign w:val="center"/>
          </w:tcPr>
          <w:p w14:paraId="6AB5B4FA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Cost &amp; Insurance Coverage [16]</w:t>
            </w:r>
          </w:p>
        </w:tc>
        <w:tc>
          <w:tcPr>
            <w:tcW w:w="3438" w:type="dxa"/>
            <w:vAlign w:val="center"/>
          </w:tcPr>
          <w:p w14:paraId="57ECD0E8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Lack of standardized fees and insurance reimbursement; high out-of-pocket costs deter low-income groups</w:t>
            </w:r>
            <w:r w:rsidRPr="0000016D">
              <w:rPr>
                <w:rFonts w:ascii="Times New Roman" w:eastAsia="SimSun" w:hAnsi="Times New Roman" w:cs="Times New Roman"/>
                <w:sz w:val="18"/>
              </w:rPr>
              <w:t>.</w:t>
            </w:r>
          </w:p>
        </w:tc>
        <w:tc>
          <w:tcPr>
            <w:tcW w:w="3828" w:type="dxa"/>
            <w:vAlign w:val="center"/>
          </w:tcPr>
          <w:p w14:paraId="33173850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hAnsi="Times New Roman" w:cs="Times New Roman"/>
                <w:sz w:val="18"/>
              </w:rPr>
            </w:pPr>
            <w:r w:rsidRPr="0000016D">
              <w:rPr>
                <w:rFonts w:ascii="Times New Roman" w:hAnsi="Times New Roman" w:cs="Times New Roman"/>
                <w:sz w:val="18"/>
              </w:rPr>
              <w:t>Develop tiered pricing with insurance reimbursement; provide targeted subsidies for low-income and chronic disease patients.</w:t>
            </w:r>
          </w:p>
        </w:tc>
      </w:tr>
    </w:tbl>
    <w:p w14:paraId="299DE758" w14:textId="644A9D1D" w:rsidR="00E45BF4" w:rsidRPr="0000016D" w:rsidRDefault="00E45BF4" w:rsidP="000B79F7">
      <w:pPr>
        <w:spacing w:beforeLines="20" w:before="62" w:afterLines="20" w:after="62"/>
        <w:rPr>
          <w:rFonts w:ascii="Times New Roman" w:hAnsi="Times New Roman" w:cs="Times New Roman"/>
          <w:b/>
        </w:rPr>
      </w:pPr>
      <w:r w:rsidRPr="0000016D">
        <w:rPr>
          <w:rFonts w:ascii="Times New Roman" w:hAnsi="Times New Roman" w:cs="Times New Roman"/>
          <w:b/>
        </w:rPr>
        <w:t xml:space="preserve">Table </w:t>
      </w:r>
      <w:ins w:id="5" w:author="Saugata Bhowmik" w:date="2025-08-18T01:56:00Z" w16du:dateUtc="2025-08-17T20:26:00Z">
        <w:r w:rsidR="00E6575E">
          <w:rPr>
            <w:rFonts w:ascii="Times New Roman" w:hAnsi="Times New Roman" w:cs="Times New Roman"/>
            <w:b/>
          </w:rPr>
          <w:t>S2.</w:t>
        </w:r>
      </w:ins>
      <w:del w:id="6" w:author="Saugata Bhowmik" w:date="2025-08-18T01:56:00Z" w16du:dateUtc="2025-08-17T20:26:00Z">
        <w:r w:rsidRPr="0000016D" w:rsidDel="00E6575E">
          <w:rPr>
            <w:rFonts w:ascii="Times New Roman" w:hAnsi="Times New Roman" w:cs="Times New Roman"/>
            <w:b/>
          </w:rPr>
          <w:delText>B</w:delText>
        </w:r>
      </w:del>
      <w:r w:rsidRPr="0000016D">
        <w:rPr>
          <w:rFonts w:ascii="Times New Roman" w:hAnsi="Times New Roman" w:cs="Times New Roman"/>
        </w:rPr>
        <w:t xml:space="preserve"> Findings and expert judgment of DCE attributes</w:t>
      </w:r>
      <w:ins w:id="7" w:author="Saugata Bhowmik" w:date="2025-08-18T01:56:00Z" w16du:dateUtc="2025-08-17T20:26:00Z">
        <w:r w:rsidR="00E6575E">
          <w:rPr>
            <w:rFonts w:ascii="Times New Roman" w:hAnsi="Times New Roman" w:cs="Times New Roman"/>
          </w:rPr>
          <w:t>.</w:t>
        </w:r>
      </w:ins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6"/>
        <w:gridCol w:w="2067"/>
        <w:gridCol w:w="2528"/>
        <w:gridCol w:w="2571"/>
      </w:tblGrid>
      <w:tr w:rsidR="0000016D" w:rsidRPr="0000016D" w14:paraId="18E6647E" w14:textId="77777777" w:rsidTr="00947DB6">
        <w:tc>
          <w:tcPr>
            <w:tcW w:w="1406" w:type="dxa"/>
            <w:vAlign w:val="center"/>
          </w:tcPr>
          <w:p w14:paraId="29C0F5C9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Attribute</w:t>
            </w:r>
          </w:p>
        </w:tc>
        <w:tc>
          <w:tcPr>
            <w:tcW w:w="2243" w:type="dxa"/>
            <w:vAlign w:val="center"/>
          </w:tcPr>
          <w:p w14:paraId="6AA1D930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3122" w:type="dxa"/>
          </w:tcPr>
          <w:p w14:paraId="5E15F6FA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Findings</w:t>
            </w:r>
          </w:p>
        </w:tc>
        <w:tc>
          <w:tcPr>
            <w:tcW w:w="2976" w:type="dxa"/>
          </w:tcPr>
          <w:p w14:paraId="0BB0CE48" w14:textId="025A477F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xpert </w:t>
            </w:r>
            <w:r w:rsidR="00E6575E" w:rsidRPr="00E6575E">
              <w:rPr>
                <w:rFonts w:ascii="Times New Roman" w:eastAsia="SimSun" w:hAnsi="Times New Roman" w:cs="Times New Roman"/>
                <w:sz w:val="18"/>
                <w:szCs w:val="18"/>
              </w:rPr>
              <w:t>judgment</w:t>
            </w:r>
          </w:p>
        </w:tc>
      </w:tr>
      <w:tr w:rsidR="0000016D" w:rsidRPr="0000016D" w14:paraId="086E05E6" w14:textId="77777777" w:rsidTr="00947DB6">
        <w:tc>
          <w:tcPr>
            <w:tcW w:w="1406" w:type="dxa"/>
            <w:vAlign w:val="center"/>
          </w:tcPr>
          <w:p w14:paraId="59AA026D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Physician Qualifications</w:t>
            </w:r>
          </w:p>
        </w:tc>
        <w:tc>
          <w:tcPr>
            <w:tcW w:w="2243" w:type="dxa"/>
            <w:vAlign w:val="center"/>
          </w:tcPr>
          <w:p w14:paraId="6A2BE277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1. General Practitioner</w:t>
            </w:r>
          </w:p>
          <w:p w14:paraId="309BEB63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2. Specialist</w:t>
            </w:r>
          </w:p>
          <w:p w14:paraId="68A20DFA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3. Attending Physician</w:t>
            </w:r>
          </w:p>
          <w:p w14:paraId="2BFF27EF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4. Renowned Expert Professor</w:t>
            </w:r>
          </w:p>
        </w:tc>
        <w:tc>
          <w:tcPr>
            <w:tcW w:w="3122" w:type="dxa"/>
            <w:vAlign w:val="center"/>
          </w:tcPr>
          <w:p w14:paraId="76ABB5D1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Higher qualification levels significantly increase the probability of choice; expert professor level commands the highest premium.</w:t>
            </w:r>
          </w:p>
        </w:tc>
        <w:tc>
          <w:tcPr>
            <w:tcW w:w="2976" w:type="dxa"/>
            <w:vAlign w:val="center"/>
          </w:tcPr>
          <w:p w14:paraId="346B0365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Platforms should prioritize inclusion and display of high-qualification physicians, and implement subsidies and tiered pricing for expert services to guide resource allocation.</w:t>
            </w:r>
          </w:p>
        </w:tc>
      </w:tr>
      <w:tr w:rsidR="0000016D" w:rsidRPr="0000016D" w14:paraId="5462B0BB" w14:textId="77777777" w:rsidTr="00947DB6">
        <w:tc>
          <w:tcPr>
            <w:tcW w:w="1406" w:type="dxa"/>
            <w:vAlign w:val="center"/>
          </w:tcPr>
          <w:p w14:paraId="7FE4F19D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Waiting Time</w:t>
            </w:r>
          </w:p>
        </w:tc>
        <w:tc>
          <w:tcPr>
            <w:tcW w:w="2243" w:type="dxa"/>
            <w:vAlign w:val="center"/>
          </w:tcPr>
          <w:p w14:paraId="0D16028F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1. Immediate</w:t>
            </w:r>
          </w:p>
          <w:p w14:paraId="206CD86E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2. &lt;2 hours</w:t>
            </w:r>
          </w:p>
          <w:p w14:paraId="0AB7BB72" w14:textId="2DF4F570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3. 2</w:t>
            </w:r>
            <w:r w:rsidR="00925A6E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4 hours</w:t>
            </w:r>
          </w:p>
          <w:p w14:paraId="459EC2D4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4. &gt;4 hours</w:t>
            </w:r>
          </w:p>
        </w:tc>
        <w:tc>
          <w:tcPr>
            <w:tcW w:w="3122" w:type="dxa"/>
            <w:vAlign w:val="center"/>
          </w:tcPr>
          <w:p w14:paraId="76A5249E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Each increase in waiting time level decreases choice probability by ~15%; &lt;2-hour slots are most preferred.</w:t>
            </w:r>
          </w:p>
        </w:tc>
        <w:tc>
          <w:tcPr>
            <w:tcW w:w="2976" w:type="dxa"/>
            <w:vAlign w:val="center"/>
          </w:tcPr>
          <w:p w14:paraId="387AA6ED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Recommend implementing time-slot reserv</w:t>
            </w: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ations and virtual waiting rooms to reduce perceived wait times.</w:t>
            </w:r>
          </w:p>
        </w:tc>
      </w:tr>
      <w:tr w:rsidR="0000016D" w:rsidRPr="0000016D" w14:paraId="2ED4D96D" w14:textId="77777777" w:rsidTr="00947DB6">
        <w:tc>
          <w:tcPr>
            <w:tcW w:w="1406" w:type="dxa"/>
            <w:vAlign w:val="center"/>
          </w:tcPr>
          <w:p w14:paraId="6922DF95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Scope of Services</w:t>
            </w:r>
          </w:p>
        </w:tc>
        <w:tc>
          <w:tcPr>
            <w:tcW w:w="2243" w:type="dxa"/>
            <w:vAlign w:val="center"/>
          </w:tcPr>
          <w:p w14:paraId="79E83550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1. Consultation only</w:t>
            </w:r>
          </w:p>
          <w:p w14:paraId="5C522443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2. +Prescription</w:t>
            </w:r>
          </w:p>
          <w:p w14:paraId="56461540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3. +Prescription + Medication Delivery</w:t>
            </w:r>
          </w:p>
          <w:p w14:paraId="59AA1C34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4. +Prescription + Delivery + Follow-up</w:t>
            </w:r>
          </w:p>
        </w:tc>
        <w:tc>
          <w:tcPr>
            <w:tcW w:w="3122" w:type="dxa"/>
            <w:vAlign w:val="center"/>
          </w:tcPr>
          <w:p w14:paraId="6E08DC91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Value-added services (delivery, follow-up) significantly boost preference; the full package enjoys a 25% preference premium over consultation only.</w:t>
            </w:r>
          </w:p>
        </w:tc>
        <w:tc>
          <w:tcPr>
            <w:tcW w:w="2976" w:type="dxa"/>
            <w:vAlign w:val="center"/>
          </w:tcPr>
          <w:p w14:paraId="6502932C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Encourage platforms to develop integrated service loops by linking logistics and community health resources for last-mile management.</w:t>
            </w:r>
          </w:p>
        </w:tc>
      </w:tr>
      <w:tr w:rsidR="0000016D" w:rsidRPr="0000016D" w14:paraId="6D4C897C" w14:textId="77777777" w:rsidTr="00947DB6">
        <w:tc>
          <w:tcPr>
            <w:tcW w:w="1406" w:type="dxa"/>
            <w:vAlign w:val="center"/>
          </w:tcPr>
          <w:p w14:paraId="36A5E74A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Platform Usability</w:t>
            </w:r>
          </w:p>
        </w:tc>
        <w:tc>
          <w:tcPr>
            <w:tcW w:w="2243" w:type="dxa"/>
            <w:vAlign w:val="center"/>
          </w:tcPr>
          <w:p w14:paraId="15A6E0AC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1. Easy</w:t>
            </w:r>
          </w:p>
          <w:p w14:paraId="3E05D158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2. Moderate</w:t>
            </w:r>
          </w:p>
          <w:p w14:paraId="003CF2EA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3. Difficult</w:t>
            </w:r>
          </w:p>
        </w:tc>
        <w:tc>
          <w:tcPr>
            <w:tcW w:w="3122" w:type="dxa"/>
            <w:vAlign w:val="center"/>
          </w:tcPr>
          <w:p w14:paraId="3D3FBB99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Each drop in usability level reduces choice probability by over 10%; seniors are particularly sensitive to ease of use.</w:t>
            </w:r>
          </w:p>
        </w:tc>
        <w:tc>
          <w:tcPr>
            <w:tcW w:w="2976" w:type="dxa"/>
            <w:vAlign w:val="center"/>
          </w:tcPr>
          <w:p w14:paraId="510CA616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Adopt user-centered design: large fonts, one-click call, voice/icon guidance to enhance accessibility.</w:t>
            </w:r>
          </w:p>
        </w:tc>
      </w:tr>
      <w:tr w:rsidR="0000016D" w:rsidRPr="0000016D" w14:paraId="758CE28F" w14:textId="77777777" w:rsidTr="00947DB6">
        <w:tc>
          <w:tcPr>
            <w:tcW w:w="1406" w:type="dxa"/>
            <w:vAlign w:val="center"/>
          </w:tcPr>
          <w:p w14:paraId="2C433EAD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Privacy Protection</w:t>
            </w:r>
          </w:p>
        </w:tc>
        <w:tc>
          <w:tcPr>
            <w:tcW w:w="2243" w:type="dxa"/>
            <w:vAlign w:val="center"/>
          </w:tcPr>
          <w:p w14:paraId="2AC84A97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1. High</w:t>
            </w:r>
          </w:p>
          <w:p w14:paraId="60E2513B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2. Medium</w:t>
            </w:r>
          </w:p>
          <w:p w14:paraId="65531E1F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3. Low</w:t>
            </w:r>
          </w:p>
        </w:tc>
        <w:tc>
          <w:tcPr>
            <w:tcW w:w="3122" w:type="dxa"/>
            <w:vAlign w:val="center"/>
          </w:tcPr>
          <w:p w14:paraId="40B7755C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A one-level drop in privacy protection reduces preference score by ~20%.</w:t>
            </w:r>
          </w:p>
        </w:tc>
        <w:tc>
          <w:tcPr>
            <w:tcW w:w="2976" w:type="dxa"/>
            <w:vAlign w:val="center"/>
          </w:tcPr>
          <w:p w14:paraId="591E2C0D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Platforms should disclose security certifications, regularly commission third-party security assessments, and publicize results.</w:t>
            </w:r>
          </w:p>
        </w:tc>
      </w:tr>
      <w:tr w:rsidR="0000016D" w:rsidRPr="0000016D" w14:paraId="4F06C3F1" w14:textId="77777777" w:rsidTr="00947DB6">
        <w:tc>
          <w:tcPr>
            <w:tcW w:w="1406" w:type="dxa"/>
            <w:vAlign w:val="center"/>
          </w:tcPr>
          <w:p w14:paraId="38DC811C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Service Hours</w:t>
            </w:r>
          </w:p>
        </w:tc>
        <w:tc>
          <w:tcPr>
            <w:tcW w:w="2243" w:type="dxa"/>
            <w:vAlign w:val="center"/>
          </w:tcPr>
          <w:p w14:paraId="7E51DE11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1. 24-hour</w:t>
            </w:r>
          </w:p>
          <w:p w14:paraId="25C13CA5" w14:textId="1032713E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2. Business hours (9:00</w:t>
            </w:r>
            <w:r w:rsidR="00925A6E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17:00)</w:t>
            </w:r>
          </w:p>
          <w:p w14:paraId="01405332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3. Limited hours (Evening/Weekend)</w:t>
            </w:r>
          </w:p>
        </w:tc>
        <w:tc>
          <w:tcPr>
            <w:tcW w:w="3122" w:type="dxa"/>
            <w:vAlign w:val="center"/>
          </w:tcPr>
          <w:p w14:paraId="1BC4630F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24-hour service significantly outperforms business hours, especially for urgent needs at night.</w:t>
            </w:r>
          </w:p>
        </w:tc>
        <w:tc>
          <w:tcPr>
            <w:tcW w:w="2976" w:type="dxa"/>
            <w:vAlign w:val="center"/>
          </w:tcPr>
          <w:p w14:paraId="5818EB46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Recommend extending night and weekend services where resources allow and optimizing staffing with intelligent triage.</w:t>
            </w:r>
          </w:p>
        </w:tc>
      </w:tr>
      <w:tr w:rsidR="0000016D" w:rsidRPr="0000016D" w14:paraId="000EA969" w14:textId="77777777" w:rsidTr="00947DB6">
        <w:tc>
          <w:tcPr>
            <w:tcW w:w="1406" w:type="dxa"/>
            <w:vAlign w:val="center"/>
          </w:tcPr>
          <w:p w14:paraId="5197DF19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Fee (RMB)</w:t>
            </w:r>
          </w:p>
        </w:tc>
        <w:tc>
          <w:tcPr>
            <w:tcW w:w="2243" w:type="dxa"/>
            <w:vAlign w:val="center"/>
          </w:tcPr>
          <w:p w14:paraId="4A56A729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1. ¥50</w:t>
            </w:r>
          </w:p>
          <w:p w14:paraId="7957AB01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2. ¥100</w:t>
            </w:r>
          </w:p>
          <w:p w14:paraId="334840C5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3. ¥150</w:t>
            </w:r>
          </w:p>
          <w:p w14:paraId="75E9A5B2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4. ¥200</w:t>
            </w:r>
          </w:p>
        </w:tc>
        <w:tc>
          <w:tcPr>
            <w:tcW w:w="3122" w:type="dxa"/>
            <w:vAlign w:val="center"/>
          </w:tcPr>
          <w:p w14:paraId="1F869F98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Each ¥50 increase in fee reduces choice probability by ~12%; sensitivity is highest below ¥100.</w:t>
            </w:r>
          </w:p>
        </w:tc>
        <w:tc>
          <w:tcPr>
            <w:tcW w:w="2976" w:type="dxa"/>
            <w:vAlign w:val="center"/>
          </w:tcPr>
          <w:p w14:paraId="0AA53C80" w14:textId="77777777" w:rsidR="00E45BF4" w:rsidRPr="0000016D" w:rsidRDefault="00E45BF4" w:rsidP="000B79F7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16D">
              <w:rPr>
                <w:rFonts w:ascii="Times New Roman" w:eastAsia="SimSun" w:hAnsi="Times New Roman" w:cs="Times New Roman"/>
                <w:sz w:val="18"/>
                <w:szCs w:val="18"/>
              </w:rPr>
              <w:t>Implement tiered pricing within cost constraints and integrate with insurance/subsidies to lower barriers for low-income groups.</w:t>
            </w:r>
          </w:p>
        </w:tc>
      </w:tr>
    </w:tbl>
    <w:p w14:paraId="705F0F6E" w14:textId="77777777" w:rsidR="00E6575E" w:rsidRDefault="00E6575E" w:rsidP="000B79F7">
      <w:pPr>
        <w:pStyle w:val="Heading2"/>
        <w:spacing w:beforeLines="20" w:before="62" w:afterLines="20" w:after="62" w:line="240" w:lineRule="auto"/>
        <w:rPr>
          <w:rFonts w:cs="Times New Roman"/>
        </w:rPr>
      </w:pPr>
    </w:p>
    <w:sectPr w:rsidR="00E6575E" w:rsidSect="000B79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64922" w14:textId="77777777" w:rsidR="00432099" w:rsidRDefault="00432099" w:rsidP="00FA7A63">
      <w:r>
        <w:separator/>
      </w:r>
    </w:p>
  </w:endnote>
  <w:endnote w:type="continuationSeparator" w:id="0">
    <w:p w14:paraId="3EF3D03E" w14:textId="77777777" w:rsidR="00432099" w:rsidRDefault="00432099" w:rsidP="00FA7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22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6AAA27" w14:textId="77777777" w:rsidR="00432099" w:rsidRDefault="00432099" w:rsidP="00FA7A63">
      <w:r>
        <w:separator/>
      </w:r>
    </w:p>
  </w:footnote>
  <w:footnote w:type="continuationSeparator" w:id="0">
    <w:p w14:paraId="044630C2" w14:textId="77777777" w:rsidR="00432099" w:rsidRDefault="00432099" w:rsidP="00FA7A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A6678F"/>
    <w:multiLevelType w:val="multilevel"/>
    <w:tmpl w:val="2962D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A1A0AC7"/>
    <w:multiLevelType w:val="multilevel"/>
    <w:tmpl w:val="550644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C685527"/>
    <w:multiLevelType w:val="hybridMultilevel"/>
    <w:tmpl w:val="24369F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D081D44"/>
    <w:multiLevelType w:val="multilevel"/>
    <w:tmpl w:val="C92AD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4851BE"/>
    <w:multiLevelType w:val="multilevel"/>
    <w:tmpl w:val="3954B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7247519">
    <w:abstractNumId w:val="2"/>
  </w:num>
  <w:num w:numId="2" w16cid:durableId="1787263656">
    <w:abstractNumId w:val="3"/>
  </w:num>
  <w:num w:numId="3" w16cid:durableId="1934976804">
    <w:abstractNumId w:val="4"/>
  </w:num>
  <w:num w:numId="4" w16cid:durableId="1695106501">
    <w:abstractNumId w:val="1"/>
  </w:num>
  <w:num w:numId="5" w16cid:durableId="208505859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583F"/>
    <w:rsid w:val="0000016D"/>
    <w:rsid w:val="00015C67"/>
    <w:rsid w:val="00022C65"/>
    <w:rsid w:val="00032638"/>
    <w:rsid w:val="00037591"/>
    <w:rsid w:val="00037D6C"/>
    <w:rsid w:val="0005143E"/>
    <w:rsid w:val="0008282E"/>
    <w:rsid w:val="00087477"/>
    <w:rsid w:val="0008749C"/>
    <w:rsid w:val="0009009B"/>
    <w:rsid w:val="000A1BBA"/>
    <w:rsid w:val="000A3CE5"/>
    <w:rsid w:val="000A4245"/>
    <w:rsid w:val="000B0BB5"/>
    <w:rsid w:val="000B2A8E"/>
    <w:rsid w:val="000B423B"/>
    <w:rsid w:val="000B79F7"/>
    <w:rsid w:val="000C67E1"/>
    <w:rsid w:val="000D1BB6"/>
    <w:rsid w:val="000E7A20"/>
    <w:rsid w:val="000F7E54"/>
    <w:rsid w:val="00100AA6"/>
    <w:rsid w:val="00101C22"/>
    <w:rsid w:val="001124DA"/>
    <w:rsid w:val="001132AD"/>
    <w:rsid w:val="0011352D"/>
    <w:rsid w:val="001140CB"/>
    <w:rsid w:val="00123704"/>
    <w:rsid w:val="00126BBF"/>
    <w:rsid w:val="001308C6"/>
    <w:rsid w:val="001322D7"/>
    <w:rsid w:val="0013581A"/>
    <w:rsid w:val="001475C8"/>
    <w:rsid w:val="001671A7"/>
    <w:rsid w:val="0017040F"/>
    <w:rsid w:val="00172A32"/>
    <w:rsid w:val="00176CE9"/>
    <w:rsid w:val="00192390"/>
    <w:rsid w:val="001A3005"/>
    <w:rsid w:val="001A54B2"/>
    <w:rsid w:val="001B3A0F"/>
    <w:rsid w:val="001C19E1"/>
    <w:rsid w:val="001C45F4"/>
    <w:rsid w:val="001C5D49"/>
    <w:rsid w:val="001E74C0"/>
    <w:rsid w:val="001F6874"/>
    <w:rsid w:val="00227EC1"/>
    <w:rsid w:val="00230CC7"/>
    <w:rsid w:val="002354D5"/>
    <w:rsid w:val="00250D44"/>
    <w:rsid w:val="002722B9"/>
    <w:rsid w:val="00283546"/>
    <w:rsid w:val="002A0090"/>
    <w:rsid w:val="002A09B7"/>
    <w:rsid w:val="002A1970"/>
    <w:rsid w:val="002B1EFA"/>
    <w:rsid w:val="002C407B"/>
    <w:rsid w:val="002C4A17"/>
    <w:rsid w:val="002E12C2"/>
    <w:rsid w:val="002E3FB5"/>
    <w:rsid w:val="002E4912"/>
    <w:rsid w:val="002E6F80"/>
    <w:rsid w:val="002F07EF"/>
    <w:rsid w:val="002F17CF"/>
    <w:rsid w:val="00323395"/>
    <w:rsid w:val="00325BB5"/>
    <w:rsid w:val="00330EEC"/>
    <w:rsid w:val="00355B32"/>
    <w:rsid w:val="0037114A"/>
    <w:rsid w:val="003741DA"/>
    <w:rsid w:val="00395904"/>
    <w:rsid w:val="003B3873"/>
    <w:rsid w:val="003B46CC"/>
    <w:rsid w:val="003C3BFE"/>
    <w:rsid w:val="003D0066"/>
    <w:rsid w:val="003D5D9D"/>
    <w:rsid w:val="003D647E"/>
    <w:rsid w:val="003E2739"/>
    <w:rsid w:val="003E60F9"/>
    <w:rsid w:val="00401691"/>
    <w:rsid w:val="00403476"/>
    <w:rsid w:val="0040395D"/>
    <w:rsid w:val="004077D2"/>
    <w:rsid w:val="004134D5"/>
    <w:rsid w:val="00423493"/>
    <w:rsid w:val="00432099"/>
    <w:rsid w:val="004363E9"/>
    <w:rsid w:val="00442DB2"/>
    <w:rsid w:val="00443A56"/>
    <w:rsid w:val="00446CD5"/>
    <w:rsid w:val="0045445E"/>
    <w:rsid w:val="00471ADF"/>
    <w:rsid w:val="00472BBD"/>
    <w:rsid w:val="004A0EA9"/>
    <w:rsid w:val="004A4ACD"/>
    <w:rsid w:val="004D2413"/>
    <w:rsid w:val="004E1A76"/>
    <w:rsid w:val="004F4612"/>
    <w:rsid w:val="004F4CCF"/>
    <w:rsid w:val="004F5736"/>
    <w:rsid w:val="00504D29"/>
    <w:rsid w:val="00505584"/>
    <w:rsid w:val="00516F47"/>
    <w:rsid w:val="00520A93"/>
    <w:rsid w:val="00522F93"/>
    <w:rsid w:val="005303C9"/>
    <w:rsid w:val="005403C2"/>
    <w:rsid w:val="00545A94"/>
    <w:rsid w:val="00547DB8"/>
    <w:rsid w:val="00552D85"/>
    <w:rsid w:val="005610B0"/>
    <w:rsid w:val="00581DA8"/>
    <w:rsid w:val="0058553E"/>
    <w:rsid w:val="005907E0"/>
    <w:rsid w:val="005A3BFD"/>
    <w:rsid w:val="005B0F60"/>
    <w:rsid w:val="005B5812"/>
    <w:rsid w:val="005B677B"/>
    <w:rsid w:val="005C6636"/>
    <w:rsid w:val="005C7D4F"/>
    <w:rsid w:val="005D2694"/>
    <w:rsid w:val="005D2EA2"/>
    <w:rsid w:val="005D335C"/>
    <w:rsid w:val="005E5D5B"/>
    <w:rsid w:val="0060148A"/>
    <w:rsid w:val="00614356"/>
    <w:rsid w:val="0061503E"/>
    <w:rsid w:val="006205D0"/>
    <w:rsid w:val="00621D17"/>
    <w:rsid w:val="0062787E"/>
    <w:rsid w:val="00637AA2"/>
    <w:rsid w:val="00640909"/>
    <w:rsid w:val="006436E3"/>
    <w:rsid w:val="00652CC1"/>
    <w:rsid w:val="0065435D"/>
    <w:rsid w:val="00661ABF"/>
    <w:rsid w:val="00672D40"/>
    <w:rsid w:val="00691A28"/>
    <w:rsid w:val="00694451"/>
    <w:rsid w:val="006C1F69"/>
    <w:rsid w:val="006C2B36"/>
    <w:rsid w:val="006D10EE"/>
    <w:rsid w:val="006D15ED"/>
    <w:rsid w:val="006D472E"/>
    <w:rsid w:val="006D5B07"/>
    <w:rsid w:val="006D5FB7"/>
    <w:rsid w:val="006E6ED9"/>
    <w:rsid w:val="006F2B60"/>
    <w:rsid w:val="006F6C51"/>
    <w:rsid w:val="00704DEB"/>
    <w:rsid w:val="007120EB"/>
    <w:rsid w:val="007122C5"/>
    <w:rsid w:val="00714279"/>
    <w:rsid w:val="00722039"/>
    <w:rsid w:val="00722BA4"/>
    <w:rsid w:val="00723AA7"/>
    <w:rsid w:val="00725FEF"/>
    <w:rsid w:val="00727E0E"/>
    <w:rsid w:val="00732139"/>
    <w:rsid w:val="00743192"/>
    <w:rsid w:val="007458FF"/>
    <w:rsid w:val="00773060"/>
    <w:rsid w:val="00773D79"/>
    <w:rsid w:val="00781872"/>
    <w:rsid w:val="00786A8C"/>
    <w:rsid w:val="00795DD7"/>
    <w:rsid w:val="007A497E"/>
    <w:rsid w:val="007C32ED"/>
    <w:rsid w:val="007D5313"/>
    <w:rsid w:val="007E55AD"/>
    <w:rsid w:val="008003ED"/>
    <w:rsid w:val="008003F1"/>
    <w:rsid w:val="008332A4"/>
    <w:rsid w:val="008347E3"/>
    <w:rsid w:val="00864C33"/>
    <w:rsid w:val="0087255D"/>
    <w:rsid w:val="00873B1C"/>
    <w:rsid w:val="0088360E"/>
    <w:rsid w:val="008857F9"/>
    <w:rsid w:val="00896F4E"/>
    <w:rsid w:val="008C155A"/>
    <w:rsid w:val="008D621F"/>
    <w:rsid w:val="008E0140"/>
    <w:rsid w:val="008E0B09"/>
    <w:rsid w:val="008E470E"/>
    <w:rsid w:val="008F234E"/>
    <w:rsid w:val="009247DD"/>
    <w:rsid w:val="00925A6E"/>
    <w:rsid w:val="009364C5"/>
    <w:rsid w:val="00937E24"/>
    <w:rsid w:val="00941008"/>
    <w:rsid w:val="009438D6"/>
    <w:rsid w:val="00947DB6"/>
    <w:rsid w:val="00960C7E"/>
    <w:rsid w:val="00963281"/>
    <w:rsid w:val="009712F8"/>
    <w:rsid w:val="0097797D"/>
    <w:rsid w:val="009833C0"/>
    <w:rsid w:val="00983EF0"/>
    <w:rsid w:val="009840DA"/>
    <w:rsid w:val="0098433C"/>
    <w:rsid w:val="00993B85"/>
    <w:rsid w:val="00997082"/>
    <w:rsid w:val="00997E7A"/>
    <w:rsid w:val="009A3ED9"/>
    <w:rsid w:val="009A6EB7"/>
    <w:rsid w:val="009B5174"/>
    <w:rsid w:val="009B5B8A"/>
    <w:rsid w:val="009C50A7"/>
    <w:rsid w:val="009C5548"/>
    <w:rsid w:val="009E5DD0"/>
    <w:rsid w:val="009F483A"/>
    <w:rsid w:val="00A04F57"/>
    <w:rsid w:val="00A1576E"/>
    <w:rsid w:val="00A21C18"/>
    <w:rsid w:val="00A23CA5"/>
    <w:rsid w:val="00A33BD5"/>
    <w:rsid w:val="00A47AF8"/>
    <w:rsid w:val="00A577C8"/>
    <w:rsid w:val="00A57D9C"/>
    <w:rsid w:val="00A71493"/>
    <w:rsid w:val="00A71B1E"/>
    <w:rsid w:val="00A7656A"/>
    <w:rsid w:val="00A83C7E"/>
    <w:rsid w:val="00A92161"/>
    <w:rsid w:val="00A931B5"/>
    <w:rsid w:val="00A93648"/>
    <w:rsid w:val="00A963F8"/>
    <w:rsid w:val="00AA306A"/>
    <w:rsid w:val="00AA3163"/>
    <w:rsid w:val="00AA6E2F"/>
    <w:rsid w:val="00AA70EF"/>
    <w:rsid w:val="00AB012D"/>
    <w:rsid w:val="00AB2644"/>
    <w:rsid w:val="00AB3606"/>
    <w:rsid w:val="00AC0110"/>
    <w:rsid w:val="00AC0D5C"/>
    <w:rsid w:val="00AC2B78"/>
    <w:rsid w:val="00AC31A0"/>
    <w:rsid w:val="00AC5F86"/>
    <w:rsid w:val="00AD73AC"/>
    <w:rsid w:val="00AE0C96"/>
    <w:rsid w:val="00AE5349"/>
    <w:rsid w:val="00AF6136"/>
    <w:rsid w:val="00AF6CE1"/>
    <w:rsid w:val="00AF7CC4"/>
    <w:rsid w:val="00B05183"/>
    <w:rsid w:val="00B144D6"/>
    <w:rsid w:val="00B263FF"/>
    <w:rsid w:val="00B27FEC"/>
    <w:rsid w:val="00B3409C"/>
    <w:rsid w:val="00B41216"/>
    <w:rsid w:val="00B46D5C"/>
    <w:rsid w:val="00B561FA"/>
    <w:rsid w:val="00B63164"/>
    <w:rsid w:val="00B7052F"/>
    <w:rsid w:val="00B72151"/>
    <w:rsid w:val="00B7299D"/>
    <w:rsid w:val="00B8019A"/>
    <w:rsid w:val="00B82979"/>
    <w:rsid w:val="00B8386E"/>
    <w:rsid w:val="00B84C5F"/>
    <w:rsid w:val="00B864C3"/>
    <w:rsid w:val="00B9727B"/>
    <w:rsid w:val="00BA307D"/>
    <w:rsid w:val="00BA3F73"/>
    <w:rsid w:val="00BB2C02"/>
    <w:rsid w:val="00BC4BE7"/>
    <w:rsid w:val="00BD1033"/>
    <w:rsid w:val="00BE2045"/>
    <w:rsid w:val="00BE4A4D"/>
    <w:rsid w:val="00BF5D23"/>
    <w:rsid w:val="00C0327B"/>
    <w:rsid w:val="00C03755"/>
    <w:rsid w:val="00C17DA8"/>
    <w:rsid w:val="00C25FF4"/>
    <w:rsid w:val="00C45329"/>
    <w:rsid w:val="00C55871"/>
    <w:rsid w:val="00C6085C"/>
    <w:rsid w:val="00C64B7B"/>
    <w:rsid w:val="00C67BDA"/>
    <w:rsid w:val="00C71428"/>
    <w:rsid w:val="00C718E9"/>
    <w:rsid w:val="00C727AE"/>
    <w:rsid w:val="00C81E69"/>
    <w:rsid w:val="00C83B2B"/>
    <w:rsid w:val="00C85491"/>
    <w:rsid w:val="00CB182B"/>
    <w:rsid w:val="00CB5267"/>
    <w:rsid w:val="00CC312D"/>
    <w:rsid w:val="00CC59D0"/>
    <w:rsid w:val="00CC7842"/>
    <w:rsid w:val="00D04C8D"/>
    <w:rsid w:val="00D067C5"/>
    <w:rsid w:val="00D106D6"/>
    <w:rsid w:val="00D10941"/>
    <w:rsid w:val="00D21132"/>
    <w:rsid w:val="00D23E4A"/>
    <w:rsid w:val="00D312BD"/>
    <w:rsid w:val="00D35DFF"/>
    <w:rsid w:val="00D363C6"/>
    <w:rsid w:val="00D47389"/>
    <w:rsid w:val="00D47F16"/>
    <w:rsid w:val="00D50C99"/>
    <w:rsid w:val="00D52A8E"/>
    <w:rsid w:val="00D61FA5"/>
    <w:rsid w:val="00D63F36"/>
    <w:rsid w:val="00D66CC2"/>
    <w:rsid w:val="00D823E6"/>
    <w:rsid w:val="00D90DB1"/>
    <w:rsid w:val="00D90FBA"/>
    <w:rsid w:val="00D916BA"/>
    <w:rsid w:val="00D95327"/>
    <w:rsid w:val="00DA3A71"/>
    <w:rsid w:val="00DA47AF"/>
    <w:rsid w:val="00DA4922"/>
    <w:rsid w:val="00DA583F"/>
    <w:rsid w:val="00DB14C3"/>
    <w:rsid w:val="00DB4AD2"/>
    <w:rsid w:val="00DC03DD"/>
    <w:rsid w:val="00DC09D9"/>
    <w:rsid w:val="00DC4BE8"/>
    <w:rsid w:val="00DD069B"/>
    <w:rsid w:val="00E00BDA"/>
    <w:rsid w:val="00E02247"/>
    <w:rsid w:val="00E02D84"/>
    <w:rsid w:val="00E45BF4"/>
    <w:rsid w:val="00E50F41"/>
    <w:rsid w:val="00E52318"/>
    <w:rsid w:val="00E53F8B"/>
    <w:rsid w:val="00E6575E"/>
    <w:rsid w:val="00E82FAB"/>
    <w:rsid w:val="00E9528A"/>
    <w:rsid w:val="00EB0ABE"/>
    <w:rsid w:val="00EB40FD"/>
    <w:rsid w:val="00EB47E4"/>
    <w:rsid w:val="00EC7155"/>
    <w:rsid w:val="00ED210A"/>
    <w:rsid w:val="00EF6560"/>
    <w:rsid w:val="00F030C6"/>
    <w:rsid w:val="00F22EFE"/>
    <w:rsid w:val="00F31E3D"/>
    <w:rsid w:val="00F36D20"/>
    <w:rsid w:val="00F36EC0"/>
    <w:rsid w:val="00F43B89"/>
    <w:rsid w:val="00F55E61"/>
    <w:rsid w:val="00F61605"/>
    <w:rsid w:val="00F63812"/>
    <w:rsid w:val="00F6620F"/>
    <w:rsid w:val="00F80FD1"/>
    <w:rsid w:val="00F9517D"/>
    <w:rsid w:val="00FA3647"/>
    <w:rsid w:val="00FA75AC"/>
    <w:rsid w:val="00FA7A63"/>
    <w:rsid w:val="00FC689E"/>
    <w:rsid w:val="00FC7458"/>
    <w:rsid w:val="00FD0434"/>
    <w:rsid w:val="00FD190E"/>
    <w:rsid w:val="00FD6CFD"/>
    <w:rsid w:val="00FF0F20"/>
    <w:rsid w:val="00FF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2B4C7C"/>
  <w15:docId w15:val="{C12EC4AA-833E-4B2D-BBE4-891E000B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52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5FB7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5329"/>
    <w:pPr>
      <w:keepNext/>
      <w:keepLines/>
      <w:spacing w:before="160" w:after="80" w:line="278" w:lineRule="auto"/>
      <w:jc w:val="left"/>
      <w:outlineLvl w:val="1"/>
    </w:pPr>
    <w:rPr>
      <w:rFonts w:ascii="Times New Roman" w:eastAsiaTheme="majorEastAsia" w:hAnsi="Times New Roman" w:cstheme="majorBidi"/>
      <w:b/>
      <w:sz w:val="28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247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FB7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5329"/>
    <w:rPr>
      <w:rFonts w:ascii="Times New Roman" w:eastAsiaTheme="majorEastAsia" w:hAnsi="Times New Roman" w:cstheme="majorBidi"/>
      <w:b/>
      <w:sz w:val="28"/>
      <w:szCs w:val="40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E02247"/>
    <w:rPr>
      <w:rFonts w:ascii="Times New Roman" w:eastAsiaTheme="majorEastAsia" w:hAnsi="Times New Roman" w:cstheme="majorBidi"/>
      <w:b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25FF4"/>
    <w:rPr>
      <w:rFonts w:asciiTheme="majorHAnsi" w:eastAsia="SimHei" w:hAnsiTheme="majorHAnsi" w:cstheme="majorBidi"/>
      <w:sz w:val="20"/>
      <w:szCs w:val="20"/>
      <w14:ligatures w14:val="standardContextual"/>
    </w:rPr>
  </w:style>
  <w:style w:type="table" w:customStyle="1" w:styleId="a">
    <w:name w:val="三线表"/>
    <w:basedOn w:val="TableNormal"/>
    <w:uiPriority w:val="99"/>
    <w:qFormat/>
    <w:rsid w:val="00C25FF4"/>
    <w:rPr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  <w:shd w:val="clear" w:color="auto" w:fill="DBE5F1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58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8F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7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7A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7A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7A63"/>
    <w:rPr>
      <w:sz w:val="18"/>
      <w:szCs w:val="18"/>
    </w:rPr>
  </w:style>
  <w:style w:type="character" w:customStyle="1" w:styleId="mord">
    <w:name w:val="mord"/>
    <w:basedOn w:val="DefaultParagraphFont"/>
    <w:rsid w:val="0065435D"/>
  </w:style>
  <w:style w:type="character" w:customStyle="1" w:styleId="katex-mathml">
    <w:name w:val="katex-mathml"/>
    <w:basedOn w:val="DefaultParagraphFont"/>
    <w:rsid w:val="0065435D"/>
  </w:style>
  <w:style w:type="character" w:styleId="Strong">
    <w:name w:val="Strong"/>
    <w:basedOn w:val="DefaultParagraphFont"/>
    <w:uiPriority w:val="22"/>
    <w:qFormat/>
    <w:rsid w:val="00A33BD5"/>
    <w:rPr>
      <w:b/>
      <w:bCs/>
    </w:rPr>
  </w:style>
  <w:style w:type="character" w:styleId="Emphasis">
    <w:name w:val="Emphasis"/>
    <w:basedOn w:val="DefaultParagraphFont"/>
    <w:uiPriority w:val="20"/>
    <w:qFormat/>
    <w:rsid w:val="00A33BD5"/>
    <w:rPr>
      <w:i/>
      <w:iCs/>
    </w:rPr>
  </w:style>
  <w:style w:type="character" w:customStyle="1" w:styleId="vlist-s">
    <w:name w:val="vlist-s"/>
    <w:basedOn w:val="DefaultParagraphFont"/>
    <w:rsid w:val="00A04F57"/>
  </w:style>
  <w:style w:type="character" w:customStyle="1" w:styleId="mrel">
    <w:name w:val="mrel"/>
    <w:basedOn w:val="DefaultParagraphFont"/>
    <w:rsid w:val="00A04F57"/>
  </w:style>
  <w:style w:type="character" w:customStyle="1" w:styleId="mop">
    <w:name w:val="mop"/>
    <w:basedOn w:val="DefaultParagraphFont"/>
    <w:rsid w:val="00A04F57"/>
  </w:style>
  <w:style w:type="character" w:styleId="Hyperlink">
    <w:name w:val="Hyperlink"/>
    <w:basedOn w:val="DefaultParagraphFont"/>
    <w:uiPriority w:val="99"/>
    <w:unhideWhenUsed/>
    <w:rsid w:val="002A0090"/>
    <w:rPr>
      <w:color w:val="0000FF" w:themeColor="hyperlink"/>
      <w:u w:val="single"/>
    </w:rPr>
  </w:style>
  <w:style w:type="character" w:customStyle="1" w:styleId="mopen">
    <w:name w:val="mopen"/>
    <w:basedOn w:val="DefaultParagraphFont"/>
    <w:rsid w:val="009364C5"/>
  </w:style>
  <w:style w:type="character" w:customStyle="1" w:styleId="mclose">
    <w:name w:val="mclose"/>
    <w:basedOn w:val="DefaultParagraphFont"/>
    <w:rsid w:val="009364C5"/>
  </w:style>
  <w:style w:type="paragraph" w:customStyle="1" w:styleId="MDPI13authornames">
    <w:name w:val="MDPI_1.3_authornames"/>
    <w:next w:val="Normal"/>
    <w:qFormat/>
    <w:rsid w:val="00C0327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C0327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customStyle="1" w:styleId="fontstyle01">
    <w:name w:val="fontstyle01"/>
    <w:rsid w:val="00C0327B"/>
    <w:rPr>
      <w:rFonts w:ascii="MinionPro-Regular22" w:hAnsi="MinionPro-Regular22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941008"/>
  </w:style>
  <w:style w:type="paragraph" w:styleId="ListParagraph">
    <w:name w:val="List Paragraph"/>
    <w:basedOn w:val="Normal"/>
    <w:uiPriority w:val="34"/>
    <w:qFormat/>
    <w:rsid w:val="00B41216"/>
    <w:pPr>
      <w:ind w:firstLineChars="200" w:firstLine="420"/>
    </w:pPr>
  </w:style>
  <w:style w:type="character" w:customStyle="1" w:styleId="ms-1">
    <w:name w:val="ms-1"/>
    <w:basedOn w:val="DefaultParagraphFont"/>
    <w:rsid w:val="00037D6C"/>
  </w:style>
  <w:style w:type="character" w:customStyle="1" w:styleId="max-w-full">
    <w:name w:val="max-w-full"/>
    <w:basedOn w:val="DefaultParagraphFont"/>
    <w:rsid w:val="00037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4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1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4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64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322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5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43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03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5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9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017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769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1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8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1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79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15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453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5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8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7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4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5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16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030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1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EBCC0A-DA33-43E9-B951-80A64D82D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663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augata Bhowmik</cp:lastModifiedBy>
  <cp:revision>175</cp:revision>
  <cp:lastPrinted>2024-10-08T08:35:00Z</cp:lastPrinted>
  <dcterms:created xsi:type="dcterms:W3CDTF">2025-07-31T05:13:00Z</dcterms:created>
  <dcterms:modified xsi:type="dcterms:W3CDTF">2025-08-17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cf3204-5418-4203-bf68-94eedb58aa53</vt:lpwstr>
  </property>
</Properties>
</file>